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 xml:space="preserve">Table 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>S1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>.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List of 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v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 xml:space="preserve">irB/D 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clusters identified in 14 genomes of 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Genus 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Streptococcus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. 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ID: 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v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irB/D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cluster ID in a genome; S: start site of 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v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irB</w:t>
      </w:r>
      <w:r>
        <w:rPr>
          <w:rFonts w:eastAsia="Arial Unicode MS" w:cs="Arial Unicode MS" w:ascii="Arial Unicode MS" w:hAnsi="Arial Unicode MS"/>
          <w:sz w:val="24"/>
          <w:szCs w:val="24"/>
        </w:rPr>
        <w:t>/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D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gene in genome; E: end site of 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v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irB</w:t>
      </w:r>
      <w:r>
        <w:rPr>
          <w:rFonts w:eastAsia="Arial Unicode MS" w:cs="Arial Unicode MS" w:ascii="Arial Unicode MS" w:hAnsi="Arial Unicode MS"/>
          <w:sz w:val="24"/>
          <w:szCs w:val="24"/>
        </w:rPr>
        <w:t>/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D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gene in genome; D: direction of 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v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irB</w:t>
      </w:r>
      <w:r>
        <w:rPr>
          <w:rFonts w:eastAsia="Arial Unicode MS" w:cs="Arial Unicode MS" w:ascii="Arial Unicode MS" w:hAnsi="Arial Unicode MS"/>
          <w:sz w:val="24"/>
          <w:szCs w:val="24"/>
        </w:rPr>
        <w:t>/</w:t>
      </w:r>
      <w:r>
        <w:rPr>
          <w:rFonts w:eastAsia="Arial Unicode MS" w:cs="Arial Unicode MS" w:ascii="Arial Unicode MS" w:hAnsi="Arial Unicode MS"/>
          <w:i/>
          <w:sz w:val="24"/>
          <w:szCs w:val="24"/>
        </w:rPr>
        <w:t>D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gene</w:t>
      </w:r>
      <w:r>
        <w:rPr>
          <w:rFonts w:eastAsia="Arial Unicode MS" w:cs="Arial Unicode MS" w:ascii="Arial Unicode MS" w:hAnsi="Arial Unicode MS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4467"/>
        <w:gridCol w:w="893"/>
        <w:gridCol w:w="2879"/>
        <w:gridCol w:w="1256"/>
        <w:gridCol w:w="1254"/>
        <w:gridCol w:w="1200"/>
        <w:gridCol w:w="369"/>
      </w:tblGrid>
      <w:tr>
        <w:trPr>
          <w:trHeight w:val="27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4"/>
                <w:szCs w:val="24"/>
              </w:rPr>
              <w:t>Genome ID</w:t>
            </w:r>
          </w:p>
        </w:tc>
        <w:tc>
          <w:tcPr>
            <w:tcW w:w="44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4"/>
                <w:szCs w:val="24"/>
              </w:rPr>
              <w:t>Name of</w:t>
            </w:r>
            <w:r>
              <w:rPr>
                <w:rFonts w:eastAsia="Arial Unicode MS" w:cs="Arial Unicode MS" w:ascii="Arial Unicode MS" w:hAnsi="Arial Unicode MS"/>
                <w:b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b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b/>
                <w:i/>
                <w:color w:val="000000"/>
                <w:kern w:val="0"/>
                <w:sz w:val="24"/>
                <w:szCs w:val="24"/>
              </w:rPr>
              <w:t>irB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Arial Unicode MS" w:cs="Arial Unicode MS" w:ascii="Arial Unicode MS" w:hAnsi="Arial Unicode MS"/>
                <w:b/>
                <w:i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4"/>
                <w:szCs w:val="24"/>
              </w:rPr>
              <w:t xml:space="preserve"> genes in Cluster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04368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agalactiae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NEM316 uid61585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gbs135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4102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413012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gbs136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4130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415359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gbs136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41573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416585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gbs136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41686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418681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04116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agalactiae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2603V R uid57943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AG128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9803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300831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AG128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30083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303163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AG128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30355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304410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14498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pneumoniae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670 6B uid52533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670_118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0367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06490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670_118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0650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08817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670_118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0922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10077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670_118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103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12234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11900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pneumoniae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ATCC 700669 uid59287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N23F_1284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5534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58159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N23F_1285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5817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60486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N23F_1287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608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61746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N23F_1289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6202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63906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10582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pneumoniae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CGSP14 uid59181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CG_130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952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98030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CG_130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980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300357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CG_131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30076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301617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CG_131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30189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303777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11072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pneumoniae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G54 uid59167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G_127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397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42528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G_127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4254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44897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G_127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452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46115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G_128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4639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248272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10380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pneumoniae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Hungary19A 6 uid59117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H_124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4776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49637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H_124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499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50771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H_124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5117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53492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H_124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5350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156317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12467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pneumoniae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P1031 uid59123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P_117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8773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89607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P_117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898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90741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P_117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9114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93462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P_117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9347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96287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08024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pyogenes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MGAS10750 uid58575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GAS10750_Spy168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6245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626323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GAS10750_Spy168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62734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628210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GAS10750_Spy169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6288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630831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08023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pyogenes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MGAS2096 uid58573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GAS2096_Spy112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773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79774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GAS2096_Spy112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8036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81218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GAS2096_Spy112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8186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82235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GAS2096_Spy113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8225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84043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09442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suis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05ZYH33 uid58663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05_096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484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1250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05_096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125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3603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05_097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39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4829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05_097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510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6926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09443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suis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98HAH33 uid58665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98_098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4815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0954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98_098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095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2929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98_098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367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4532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98_098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48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6628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12926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suis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BM407 uid59321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BM407_046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093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11159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BM407_046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114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12292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BM407_046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1268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15015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BM407_046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150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517818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BM407_094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1068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12503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BM407_094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1278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13636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BM407_094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140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16359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BM407_094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163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019162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C_012924</w:t>
            </w:r>
          </w:p>
        </w:tc>
        <w:tc>
          <w:tcPr>
            <w:tcW w:w="4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Streptococcus suis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 xml:space="preserve"> SC84 uid59323</w:t>
            </w:r>
          </w:p>
        </w:tc>
        <w:tc>
          <w:tcPr>
            <w:tcW w:w="8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SC84_087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1-lik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481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0994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SC84_087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099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3326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SC84_087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B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37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4573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SUSC84_088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4"/>
                <w:szCs w:val="24"/>
              </w:rPr>
              <w:t>irD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485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956669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–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1:27:00Z</dcterms:created>
  <dc:creator>zhangwen</dc:creator>
  <dc:description/>
  <cp:keywords/>
  <dc:language>en-US</dc:language>
  <cp:lastModifiedBy>Wen Zhang</cp:lastModifiedBy>
  <dcterms:modified xsi:type="dcterms:W3CDTF">2012-09-05T02:06:00Z</dcterms:modified>
  <cp:revision>6</cp:revision>
  <dc:subject/>
  <dc:title/>
</cp:coreProperties>
</file>